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E31" w:rsidRPr="00C62EF2" w:rsidRDefault="00954E31" w:rsidP="00954E3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981DA1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C62EF2">
        <w:rPr>
          <w:rFonts w:ascii="Times New Roman" w:eastAsia="Times New Roman" w:hAnsi="Times New Roman" w:cs="Times New Roman"/>
          <w:b/>
          <w:sz w:val="24"/>
          <w:szCs w:val="24"/>
        </w:rPr>
        <w:t xml:space="preserve">. Coefficients from LPM models and </w:t>
      </w:r>
      <w:r w:rsidRPr="00C62EF2">
        <w:rPr>
          <w:rFonts w:ascii="Times New Roman" w:hAnsi="Times New Roman"/>
          <w:b/>
          <w:sz w:val="24"/>
          <w:szCs w:val="24"/>
        </w:rPr>
        <w:t>95% confidence intervals examining the association between educational levels and poor self-rated health, Brazil: 1998-2013</w:t>
      </w:r>
    </w:p>
    <w:p w:rsidR="00954E31" w:rsidRDefault="00954E31" w:rsidP="00954E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97"/>
        <w:gridCol w:w="1077"/>
        <w:gridCol w:w="1316"/>
        <w:gridCol w:w="1028"/>
        <w:gridCol w:w="1317"/>
        <w:gridCol w:w="1029"/>
        <w:gridCol w:w="1317"/>
        <w:gridCol w:w="1063"/>
        <w:gridCol w:w="1316"/>
      </w:tblGrid>
      <w:tr w:rsidR="00954E31" w:rsidRPr="00C62EF2" w:rsidTr="0099233F">
        <w:trPr>
          <w:trHeight w:val="288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2EF2">
              <w:rPr>
                <w:rFonts w:ascii="Times New Roman" w:eastAsia="Times New Roman" w:hAnsi="Times New Roman" w:cs="Times New Roman"/>
                <w:color w:val="000000"/>
              </w:rPr>
              <w:t>Coef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2EF2">
              <w:rPr>
                <w:rFonts w:ascii="Times New Roman" w:eastAsia="Times New Roman" w:hAnsi="Times New Roman" w:cs="Times New Roman"/>
                <w:color w:val="000000"/>
              </w:rPr>
              <w:t>Coef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2EF2">
              <w:rPr>
                <w:rFonts w:ascii="Times New Roman" w:eastAsia="Times New Roman" w:hAnsi="Times New Roman" w:cs="Times New Roman"/>
                <w:color w:val="000000"/>
              </w:rPr>
              <w:t>Coef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2EF2">
              <w:rPr>
                <w:rFonts w:ascii="Times New Roman" w:eastAsia="Times New Roman" w:hAnsi="Times New Roman" w:cs="Times New Roman"/>
                <w:color w:val="000000"/>
              </w:rPr>
              <w:t>Coef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Primary and secondary incomple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6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7 - -0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7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7 - -0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6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7 - -0.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6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8 - -0.05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Secondary comple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7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7 - -0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8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8 - -0.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8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8 - -0.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9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11 - -0.07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Some college or mor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7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8 - -0.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8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9 - -0.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8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9 - -0.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10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11 - -0.08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0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 - 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 - 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 - -0.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 - 0.01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 xml:space="preserve">Black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1 - 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 - 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 - 0.02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 xml:space="preserve">Pardo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 - 0.01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 xml:space="preserve">North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2 - 0.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 - 0.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 - 0.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3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2 - 0.04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 - 0.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 - 0.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 - 0.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3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2 - 0.04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E31" w:rsidRPr="00C62EF2" w:rsidRDefault="00954E31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 xml:space="preserve">Midwest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 - 0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2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 xml:space="preserve">South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0 - 0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2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Health insuranc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2 - -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2 - -0.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2 - -0.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-0.03 - -0.01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0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8 - 0.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8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7 - 0.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8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8 - 0.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7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5 - 0.09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Heart disea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3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2 - 0.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1 - 0.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1 - 0.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8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6 - 0.11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4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4 - 0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3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3 - 0.0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3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3 - 0.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3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2 - 0.04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2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1 - 0.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1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0 - 0.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4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13 - 0.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9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7 - 0.11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Proxy responden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 - 0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0 - 0.01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1 - 0.0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4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3 - 0.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4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4 - 0.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5*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0.03 - 0.07</w:t>
            </w:r>
          </w:p>
        </w:tc>
      </w:tr>
      <w:tr w:rsidR="00954E31" w:rsidRPr="00C62EF2" w:rsidTr="0099233F">
        <w:trPr>
          <w:trHeight w:val="288"/>
        </w:trPr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216,45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252,85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270,02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52,45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E31" w:rsidRPr="00C62EF2" w:rsidRDefault="00954E31" w:rsidP="002F0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E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99233F" w:rsidRPr="00101EDB" w:rsidRDefault="0099233F" w:rsidP="0099233F">
      <w:pPr>
        <w:rPr>
          <w:rFonts w:ascii="Times New Roman" w:hAnsi="Times New Roman"/>
        </w:rPr>
      </w:pPr>
      <w:r w:rsidRPr="00101EDB">
        <w:rPr>
          <w:rFonts w:ascii="Times New Roman" w:hAnsi="Times New Roman"/>
        </w:rPr>
        <w:t>Reference categories: no education, 1998 year, males, White, Southeast region, no health insurance, no diabetes, no heart disease, no hypertension, no depression and no proxy respondent.</w:t>
      </w:r>
    </w:p>
    <w:p w:rsidR="00A016A3" w:rsidRDefault="00954E31" w:rsidP="006640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1CAF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883496" w:rsidRDefault="00883496" w:rsidP="006640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83496" w:rsidSect="006B1D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0A3"/>
    <w:rsid w:val="002048F7"/>
    <w:rsid w:val="002743B3"/>
    <w:rsid w:val="00275C1D"/>
    <w:rsid w:val="00437FE5"/>
    <w:rsid w:val="006640A3"/>
    <w:rsid w:val="006B1DB5"/>
    <w:rsid w:val="006E3B1E"/>
    <w:rsid w:val="00883496"/>
    <w:rsid w:val="00954E31"/>
    <w:rsid w:val="00981DA1"/>
    <w:rsid w:val="0099233F"/>
    <w:rsid w:val="00A016A3"/>
    <w:rsid w:val="00A548BA"/>
    <w:rsid w:val="00BB35C9"/>
    <w:rsid w:val="00FC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0B867-D97D-468F-BC8B-3AD0C419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90369-E203-4E35-8B6A-5E68F4F4F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e, Flavia Cristina Drumond</dc:creator>
  <cp:keywords/>
  <dc:description/>
  <cp:lastModifiedBy>Andrade, Flavia Cristina Drumond</cp:lastModifiedBy>
  <cp:revision>3</cp:revision>
  <dcterms:created xsi:type="dcterms:W3CDTF">2018-04-23T00:38:00Z</dcterms:created>
  <dcterms:modified xsi:type="dcterms:W3CDTF">2018-04-23T00:38:00Z</dcterms:modified>
</cp:coreProperties>
</file>